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9F4" w:rsidRPr="004309F4" w:rsidRDefault="004309F4" w:rsidP="004309F4">
      <w:pPr>
        <w:pStyle w:val="Heading1"/>
        <w:rPr>
          <w:b/>
          <w:color w:val="000000" w:themeColor="text1"/>
          <w:sz w:val="24"/>
          <w:szCs w:val="24"/>
          <w:lang w:val="en-US"/>
        </w:rPr>
      </w:pPr>
      <w:r w:rsidRPr="004309F4">
        <w:rPr>
          <w:b/>
          <w:color w:val="000000" w:themeColor="text1"/>
          <w:sz w:val="24"/>
          <w:szCs w:val="24"/>
          <w:lang w:val="en-US"/>
        </w:rPr>
        <w:t xml:space="preserve">APPENDIX </w:t>
      </w:r>
      <w:proofErr w:type="spellStart"/>
      <w:r w:rsidR="00183E24">
        <w:rPr>
          <w:b/>
          <w:color w:val="000000" w:themeColor="text1"/>
          <w:sz w:val="24"/>
          <w:szCs w:val="24"/>
          <w:lang w:val="en-US"/>
        </w:rPr>
        <w:t>S</w:t>
      </w:r>
      <w:r w:rsidRPr="004309F4">
        <w:rPr>
          <w:b/>
          <w:color w:val="000000" w:themeColor="text1"/>
          <w:sz w:val="24"/>
          <w:szCs w:val="24"/>
          <w:lang w:val="en-US"/>
        </w:rPr>
        <w:t>1</w:t>
      </w:r>
      <w:proofErr w:type="spellEnd"/>
      <w:r w:rsidRPr="004309F4">
        <w:rPr>
          <w:b/>
          <w:color w:val="000000" w:themeColor="text1"/>
          <w:sz w:val="24"/>
          <w:szCs w:val="24"/>
          <w:lang w:val="en-US"/>
        </w:rPr>
        <w:t>: LEARNING CAFÉ QUESTIONS FROM PARTICIPANTS</w:t>
      </w:r>
    </w:p>
    <w:p w:rsidR="004309F4" w:rsidRPr="004309F4" w:rsidRDefault="009C41A1" w:rsidP="004309F4">
      <w:pPr>
        <w:pStyle w:val="Heading1"/>
        <w:numPr>
          <w:ilvl w:val="0"/>
          <w:numId w:val="2"/>
        </w:numPr>
        <w:rPr>
          <w:rFonts w:cs="Times New Roman"/>
          <w:color w:val="000000" w:themeColor="text1"/>
          <w:sz w:val="24"/>
          <w:szCs w:val="24"/>
          <w:lang w:val="en-US"/>
        </w:rPr>
      </w:pPr>
      <w:r>
        <w:rPr>
          <w:rFonts w:cs="Times New Roman"/>
          <w:color w:val="000000" w:themeColor="text1"/>
          <w:sz w:val="24"/>
          <w:szCs w:val="24"/>
          <w:lang w:val="en-US"/>
        </w:rPr>
        <w:t>For how</w:t>
      </w:r>
      <w:r w:rsidR="004309F4" w:rsidRPr="004309F4">
        <w:rPr>
          <w:rFonts w:cs="Times New Roman"/>
          <w:color w:val="000000" w:themeColor="text1"/>
          <w:sz w:val="24"/>
          <w:szCs w:val="24"/>
          <w:lang w:val="en-US"/>
        </w:rPr>
        <w:t xml:space="preserve"> long </w:t>
      </w:r>
      <w:r>
        <w:rPr>
          <w:rFonts w:cs="Times New Roman"/>
          <w:color w:val="000000" w:themeColor="text1"/>
          <w:sz w:val="24"/>
          <w:szCs w:val="24"/>
          <w:lang w:val="en-US"/>
        </w:rPr>
        <w:t>has</w:t>
      </w:r>
      <w:r w:rsidR="004309F4" w:rsidRPr="004309F4">
        <w:rPr>
          <w:rFonts w:cs="Times New Roman"/>
          <w:color w:val="000000" w:themeColor="text1"/>
          <w:sz w:val="24"/>
          <w:szCs w:val="24"/>
          <w:lang w:val="en-US"/>
        </w:rPr>
        <w:t xml:space="preserve"> atrial fibrillation</w:t>
      </w:r>
      <w:r w:rsidR="00A9571F">
        <w:rPr>
          <w:rFonts w:cs="Times New Roman"/>
          <w:color w:val="000000" w:themeColor="text1"/>
          <w:sz w:val="24"/>
          <w:szCs w:val="24"/>
          <w:lang w:val="en-US"/>
        </w:rPr>
        <w:t xml:space="preserve"> (AF)</w:t>
      </w:r>
      <w:r w:rsidR="004309F4" w:rsidRPr="004309F4">
        <w:rPr>
          <w:rFonts w:cs="Times New Roman"/>
          <w:color w:val="000000" w:themeColor="text1"/>
          <w:sz w:val="24"/>
          <w:szCs w:val="24"/>
          <w:lang w:val="en-US"/>
        </w:rPr>
        <w:t xml:space="preserve"> been known? How </w:t>
      </w:r>
      <w:r w:rsidR="008D093D">
        <w:rPr>
          <w:rFonts w:cs="Times New Roman"/>
          <w:color w:val="000000" w:themeColor="text1"/>
          <w:sz w:val="24"/>
          <w:szCs w:val="24"/>
          <w:lang w:val="en-US"/>
        </w:rPr>
        <w:t>was</w:t>
      </w:r>
      <w:r w:rsidR="004309F4" w:rsidRPr="004309F4">
        <w:rPr>
          <w:rFonts w:cs="Times New Roman"/>
          <w:color w:val="000000" w:themeColor="text1"/>
          <w:sz w:val="24"/>
          <w:szCs w:val="24"/>
          <w:lang w:val="en-US"/>
        </w:rPr>
        <w:t xml:space="preserve"> the disease </w:t>
      </w:r>
      <w:r w:rsidR="008D093D">
        <w:rPr>
          <w:rFonts w:cs="Times New Roman"/>
          <w:color w:val="000000" w:themeColor="text1"/>
          <w:sz w:val="24"/>
          <w:szCs w:val="24"/>
          <w:lang w:val="en-US"/>
        </w:rPr>
        <w:t xml:space="preserve">found </w:t>
      </w:r>
      <w:r w:rsidR="004309F4" w:rsidRPr="004309F4">
        <w:rPr>
          <w:rFonts w:cs="Times New Roman"/>
          <w:color w:val="000000" w:themeColor="text1"/>
          <w:sz w:val="24"/>
          <w:szCs w:val="24"/>
          <w:lang w:val="en-US"/>
        </w:rPr>
        <w:t>from the beginning?</w:t>
      </w:r>
    </w:p>
    <w:p w:rsidR="004309F4" w:rsidRDefault="004309F4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A9571F">
        <w:rPr>
          <w:rFonts w:ascii="Times New Roman" w:hAnsi="Times New Roman" w:cs="Times New Roman"/>
          <w:sz w:val="24"/>
          <w:szCs w:val="24"/>
          <w:lang w:val="en-US"/>
        </w:rPr>
        <w:t>A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reditary?</w:t>
      </w:r>
    </w:p>
    <w:p w:rsidR="004309F4" w:rsidRDefault="004309F4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re there ways to prevent </w:t>
      </w:r>
      <w:r w:rsidR="00A9571F">
        <w:rPr>
          <w:rFonts w:ascii="Times New Roman" w:hAnsi="Times New Roman" w:cs="Times New Roman"/>
          <w:sz w:val="24"/>
          <w:szCs w:val="24"/>
          <w:lang w:val="en-US"/>
        </w:rPr>
        <w:t>AF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4309F4" w:rsidRDefault="004309F4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common is the disease (</w:t>
      </w:r>
      <w:r w:rsidR="00A9571F">
        <w:rPr>
          <w:rFonts w:ascii="Times New Roman" w:hAnsi="Times New Roman" w:cs="Times New Roman"/>
          <w:sz w:val="24"/>
          <w:szCs w:val="24"/>
          <w:lang w:val="en-US"/>
        </w:rPr>
        <w:t>AF</w:t>
      </w:r>
      <w:r>
        <w:rPr>
          <w:rFonts w:ascii="Times New Roman" w:hAnsi="Times New Roman" w:cs="Times New Roman"/>
          <w:sz w:val="24"/>
          <w:szCs w:val="24"/>
          <w:lang w:val="en-US"/>
        </w:rPr>
        <w:t>)?</w:t>
      </w:r>
    </w:p>
    <w:p w:rsidR="004309F4" w:rsidRDefault="004309F4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as the number of patients suffering from </w:t>
      </w:r>
      <w:r w:rsidR="00A9571F">
        <w:rPr>
          <w:rFonts w:ascii="Times New Roman" w:hAnsi="Times New Roman" w:cs="Times New Roman"/>
          <w:sz w:val="24"/>
          <w:szCs w:val="24"/>
          <w:lang w:val="en-US"/>
        </w:rPr>
        <w:t>A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reased? Is it more common now? Is there any </w:t>
      </w:r>
      <w:r w:rsidR="003464BE">
        <w:rPr>
          <w:rFonts w:ascii="Times New Roman" w:hAnsi="Times New Roman" w:cs="Times New Roman"/>
          <w:sz w:val="24"/>
          <w:szCs w:val="24"/>
          <w:lang w:val="en-US"/>
        </w:rPr>
        <w:t xml:space="preserve">link </w:t>
      </w:r>
      <w:r>
        <w:rPr>
          <w:rFonts w:ascii="Times New Roman" w:hAnsi="Times New Roman" w:cs="Times New Roman"/>
          <w:sz w:val="24"/>
          <w:szCs w:val="24"/>
          <w:lang w:val="en-US"/>
        </w:rPr>
        <w:t>with the stress in society?</w:t>
      </w:r>
    </w:p>
    <w:p w:rsidR="004309F4" w:rsidRDefault="004309F4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s the mean age for women </w:t>
      </w:r>
      <w:r w:rsidR="003464BE">
        <w:rPr>
          <w:rFonts w:ascii="Times New Roman" w:hAnsi="Times New Roman" w:cs="Times New Roman"/>
          <w:sz w:val="24"/>
          <w:szCs w:val="24"/>
          <w:lang w:val="en-US"/>
        </w:rPr>
        <w:t>wh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agnosed with </w:t>
      </w:r>
      <w:r w:rsidR="00A9571F">
        <w:rPr>
          <w:rFonts w:ascii="Times New Roman" w:hAnsi="Times New Roman" w:cs="Times New Roman"/>
          <w:sz w:val="24"/>
          <w:szCs w:val="24"/>
          <w:lang w:val="en-US"/>
        </w:rPr>
        <w:t>AF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A9571F" w:rsidRDefault="00A9571F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e there any ongoing research projects regarding AF?</w:t>
      </w:r>
    </w:p>
    <w:p w:rsidR="00A9571F" w:rsidRDefault="00A9571F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e there any factors/circumstances that triggers AF?</w:t>
      </w:r>
    </w:p>
    <w:p w:rsidR="00A9571F" w:rsidRDefault="00A9571F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s there any link between </w:t>
      </w:r>
      <w:r w:rsidR="00B34729">
        <w:rPr>
          <w:rFonts w:ascii="Times New Roman" w:hAnsi="Times New Roman" w:cs="Times New Roman"/>
          <w:sz w:val="24"/>
          <w:szCs w:val="24"/>
          <w:lang w:val="en-US"/>
        </w:rPr>
        <w:t>crises and stress and AF?</w:t>
      </w:r>
    </w:p>
    <w:p w:rsidR="00B34729" w:rsidRDefault="00B34729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acts about AF?</w:t>
      </w:r>
    </w:p>
    <w:p w:rsidR="00B34729" w:rsidRPr="0099427C" w:rsidRDefault="0099427C" w:rsidP="00B347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42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ilities to impact AF?</w:t>
      </w:r>
    </w:p>
    <w:p w:rsidR="00B34729" w:rsidRDefault="00B34729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rdioversion – how and when?</w:t>
      </w:r>
    </w:p>
    <w:p w:rsidR="00842C9B" w:rsidRDefault="00B34729" w:rsidP="00842C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es the presentation of AF differ between individuals?</w:t>
      </w:r>
    </w:p>
    <w:p w:rsidR="00842C9B" w:rsidRDefault="00842C9B" w:rsidP="00842C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can </w:t>
      </w:r>
      <w:r w:rsidR="00596082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>
        <w:rPr>
          <w:rFonts w:ascii="Times New Roman" w:hAnsi="Times New Roman" w:cs="Times New Roman"/>
          <w:sz w:val="24"/>
          <w:szCs w:val="24"/>
          <w:lang w:val="en-US"/>
        </w:rPr>
        <w:t>do by myself to terminate an attack?</w:t>
      </w:r>
    </w:p>
    <w:p w:rsidR="004309F4" w:rsidRDefault="00842C9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can make AF worse?</w:t>
      </w:r>
    </w:p>
    <w:p w:rsidR="00842C9B" w:rsidRDefault="00842C9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should you avoid?</w:t>
      </w:r>
    </w:p>
    <w:p w:rsidR="00842C9B" w:rsidRDefault="00842C9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there any final help to get rid of AF?</w:t>
      </w:r>
    </w:p>
    <w:p w:rsidR="00842C9B" w:rsidRDefault="00937785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hould you </w:t>
      </w:r>
      <w:r w:rsidR="0069076B">
        <w:rPr>
          <w:rFonts w:ascii="Times New Roman" w:hAnsi="Times New Roman" w:cs="Times New Roman"/>
          <w:sz w:val="24"/>
          <w:szCs w:val="24"/>
          <w:lang w:val="en-US"/>
        </w:rPr>
        <w:t>massage your neck when you have AF?</w:t>
      </w:r>
    </w:p>
    <w:p w:rsidR="0069076B" w:rsidRDefault="0069076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y should I wait before getting in contact with healthcare when I suffer from an AF attack?</w:t>
      </w:r>
    </w:p>
    <w:p w:rsidR="0069076B" w:rsidRDefault="0069076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how long should you wait before you call (the healthcare professionals) when you have an AF attack?</w:t>
      </w:r>
    </w:p>
    <w:p w:rsidR="0069076B" w:rsidRDefault="0069076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o should I contact </w:t>
      </w:r>
      <w:r w:rsidR="00182B9D">
        <w:rPr>
          <w:rFonts w:ascii="Times New Roman" w:hAnsi="Times New Roman" w:cs="Times New Roman"/>
          <w:sz w:val="24"/>
          <w:szCs w:val="24"/>
          <w:lang w:val="en-US"/>
        </w:rPr>
        <w:t>when I need help, e.g. to get a cardioversion?</w:t>
      </w:r>
    </w:p>
    <w:p w:rsidR="00182B9D" w:rsidRDefault="00182B9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o should I contact when I need help with anxiety and to get answers to my questions?</w:t>
      </w:r>
    </w:p>
    <w:p w:rsidR="002307F3" w:rsidRDefault="002307F3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lephone contact with a doctor, how?</w:t>
      </w:r>
    </w:p>
    <w:p w:rsidR="002307F3" w:rsidRDefault="002307F3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y do I wake up at night with a pounding pulse (the pulse frequency is normal)? I am sweating at the same time.</w:t>
      </w:r>
    </w:p>
    <w:p w:rsidR="002307F3" w:rsidRDefault="002307F3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I lay on my left side, I notice that the heart beats hard in a different way even if the rhythm is stable and I do not have AF at the moment, why?</w:t>
      </w:r>
    </w:p>
    <w:p w:rsidR="002307F3" w:rsidRDefault="002307F3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I lay on my right side, I can trigger an AF attack, why? Is it because there is more </w:t>
      </w:r>
      <w:r w:rsidR="00B42D28">
        <w:rPr>
          <w:rFonts w:ascii="Times New Roman" w:hAnsi="Times New Roman" w:cs="Times New Roman"/>
          <w:sz w:val="24"/>
          <w:szCs w:val="24"/>
          <w:lang w:val="en-US"/>
        </w:rPr>
        <w:t>strain on the heart/body when I lay on my right side?</w:t>
      </w:r>
    </w:p>
    <w:p w:rsidR="00B42D28" w:rsidRDefault="00B42D28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e there different kinds of AF since we all have so different symptoms?</w:t>
      </w:r>
    </w:p>
    <w:p w:rsidR="00B42D28" w:rsidRDefault="00B42D28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my dizziness to do with the AF?</w:t>
      </w:r>
    </w:p>
    <w:p w:rsidR="00B42D28" w:rsidRDefault="00B42D28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AF a serious disease?</w:t>
      </w:r>
    </w:p>
    <w:p w:rsidR="00B42D28" w:rsidRDefault="00B42D28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y does the normal rhythm of the heart change to AF?</w:t>
      </w:r>
    </w:p>
    <w:p w:rsidR="00B42D28" w:rsidRDefault="00B42D28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y does it feel like the heart “turns a volt”?</w:t>
      </w:r>
    </w:p>
    <w:p w:rsidR="00B42D28" w:rsidRDefault="00B42D28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there an association between the number of heart beats and how long you live?</w:t>
      </w:r>
    </w:p>
    <w:p w:rsidR="00B42D28" w:rsidRDefault="00B42D28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s there an association between blood pressure and </w:t>
      </w:r>
      <w:r w:rsidR="0028493B">
        <w:rPr>
          <w:rFonts w:ascii="Times New Roman" w:hAnsi="Times New Roman" w:cs="Times New Roman"/>
          <w:sz w:val="24"/>
          <w:szCs w:val="24"/>
          <w:lang w:val="en-US"/>
        </w:rPr>
        <w:t>AF?</w:t>
      </w:r>
    </w:p>
    <w:p w:rsidR="0028493B" w:rsidRDefault="0028493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uld influenza be a trigger for AF?</w:t>
      </w:r>
    </w:p>
    <w:p w:rsidR="0028493B" w:rsidRDefault="0028493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many times can you get a cardioversion?</w:t>
      </w:r>
    </w:p>
    <w:p w:rsidR="0028493B" w:rsidRDefault="0028493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it dangerous to get a cardioversion many times?</w:t>
      </w:r>
    </w:p>
    <w:p w:rsidR="0028493B" w:rsidRDefault="0028493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required to be considered for cardiac ablation?</w:t>
      </w:r>
    </w:p>
    <w:p w:rsidR="0028493B" w:rsidRDefault="0028493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Can you have cardiac ablation several times?</w:t>
      </w:r>
    </w:p>
    <w:p w:rsidR="0028493B" w:rsidRDefault="0028493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cemaker – can that be a solution for AF?</w:t>
      </w:r>
    </w:p>
    <w:p w:rsidR="0028493B" w:rsidRDefault="0028493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are my right for sick leave when I suffer from AF?</w:t>
      </w:r>
    </w:p>
    <w:p w:rsidR="0028493B" w:rsidRDefault="0099427C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e there any restrictions for travelling abroad?</w:t>
      </w:r>
    </w:p>
    <w:p w:rsidR="0099427C" w:rsidRDefault="0099427C" w:rsidP="00994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e there any restrictions for travelling by plane?</w:t>
      </w:r>
    </w:p>
    <w:p w:rsidR="0099427C" w:rsidRDefault="0099427C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you are going away for 14 days, what should you think about? What happens if you get an AF attack while being away?</w:t>
      </w:r>
    </w:p>
    <w:p w:rsidR="00101FC4" w:rsidRDefault="00101FC4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rfarin or another drug, which drug is the best?</w:t>
      </w:r>
    </w:p>
    <w:p w:rsidR="00101FC4" w:rsidRDefault="00101FC4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to handle anxiety regarding bleedings?</w:t>
      </w:r>
    </w:p>
    <w:p w:rsidR="00101FC4" w:rsidRDefault="00101FC4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about follow-ups?</w:t>
      </w:r>
    </w:p>
    <w:p w:rsidR="00101FC4" w:rsidRDefault="00101FC4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tidote for Eliquis</w:t>
      </w:r>
      <w:r w:rsidRPr="00101F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D2"/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101FC4" w:rsidRDefault="00101FC4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meprazole to prevent bleedings when taking </w:t>
      </w:r>
      <w:r w:rsidR="008D093D">
        <w:rPr>
          <w:rFonts w:ascii="Times New Roman" w:hAnsi="Times New Roman" w:cs="Times New Roman"/>
          <w:sz w:val="24"/>
          <w:szCs w:val="24"/>
          <w:lang w:val="en-US"/>
        </w:rPr>
        <w:t>anticoagulants?</w:t>
      </w:r>
    </w:p>
    <w:p w:rsidR="008D093D" w:rsidRDefault="008D093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do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rdarone</w:t>
      </w:r>
      <w:proofErr w:type="spellEnd"/>
      <w:r w:rsidRPr="00101F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D2"/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ork?</w:t>
      </w:r>
    </w:p>
    <w:p w:rsidR="008D093D" w:rsidRDefault="008D093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y do we have different medicines and why do different medicines help unevenly?</w:t>
      </w:r>
    </w:p>
    <w:p w:rsidR="008D093D" w:rsidRDefault="008D093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there any association between night mares and new AF medicines?</w:t>
      </w:r>
    </w:p>
    <w:p w:rsidR="008D093D" w:rsidRDefault="008D093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w blood pressure when you take betablockers causing dizziness and black for the eyes?</w:t>
      </w:r>
    </w:p>
    <w:p w:rsidR="008D093D" w:rsidRDefault="008D093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 physical exercise trigger AF?</w:t>
      </w:r>
    </w:p>
    <w:p w:rsidR="008D093D" w:rsidRDefault="008D093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 stress trigger AF?</w:t>
      </w:r>
    </w:p>
    <w:p w:rsidR="008D093D" w:rsidRDefault="008D093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 electricit</w:t>
      </w:r>
      <w:r w:rsidR="007012E3">
        <w:rPr>
          <w:rFonts w:ascii="Times New Roman" w:hAnsi="Times New Roman" w:cs="Times New Roman"/>
          <w:sz w:val="24"/>
          <w:szCs w:val="24"/>
          <w:lang w:val="en-US"/>
        </w:rPr>
        <w:t>y/radio waves/cellular phones affect the electrical activity in the heart thereby causing AF?</w:t>
      </w:r>
    </w:p>
    <w:p w:rsidR="008D093D" w:rsidRDefault="008D093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inappropriate to do at the gym?</w:t>
      </w:r>
    </w:p>
    <w:p w:rsidR="008D093D" w:rsidRDefault="008D093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there any physical activity that you should avoid when suffering from AF?</w:t>
      </w:r>
    </w:p>
    <w:p w:rsidR="008D093D" w:rsidRDefault="008D093D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s it dangerous to have a physically </w:t>
      </w:r>
      <w:r w:rsidR="007012E3">
        <w:rPr>
          <w:rFonts w:ascii="Times New Roman" w:hAnsi="Times New Roman" w:cs="Times New Roman"/>
          <w:sz w:val="24"/>
          <w:szCs w:val="24"/>
          <w:lang w:val="en-US"/>
        </w:rPr>
        <w:t>strenuous work when you suffer from AF?</w:t>
      </w:r>
    </w:p>
    <w:p w:rsidR="007012E3" w:rsidRDefault="007012E3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it easier to get AF if you are stressed?</w:t>
      </w:r>
    </w:p>
    <w:p w:rsidR="007012E3" w:rsidRDefault="007012E3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y do I sweat more nowadays?</w:t>
      </w:r>
    </w:p>
    <w:p w:rsidR="007012E3" w:rsidRDefault="007012E3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es sleep affect AF?</w:t>
      </w:r>
    </w:p>
    <w:p w:rsidR="007012E3" w:rsidRDefault="007012E3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an you exercise as much as you want when you suffer from AF? </w:t>
      </w:r>
    </w:p>
    <w:p w:rsidR="007012E3" w:rsidRDefault="007012E3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there any association between AF and doing sports on a high lever earlier in life?</w:t>
      </w:r>
    </w:p>
    <w:p w:rsidR="00061D8B" w:rsidRDefault="00061D8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much alcohol do you dare to drink?</w:t>
      </w:r>
    </w:p>
    <w:p w:rsidR="00061D8B" w:rsidRDefault="00061D8B" w:rsidP="004309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about food?</w:t>
      </w:r>
    </w:p>
    <w:p w:rsidR="00061D8B" w:rsidRDefault="00061D8B" w:rsidP="00061D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1D8B" w:rsidRPr="00061D8B" w:rsidRDefault="00061D8B" w:rsidP="00061D8B">
      <w:pPr>
        <w:rPr>
          <w:rFonts w:ascii="Times New Roman" w:hAnsi="Times New Roman" w:cs="Times New Roman"/>
          <w:color w:val="C00000"/>
          <w:sz w:val="28"/>
          <w:szCs w:val="28"/>
          <w:lang w:val="en-US"/>
        </w:rPr>
      </w:pPr>
    </w:p>
    <w:p w:rsidR="00E15595" w:rsidRDefault="00183E24">
      <w:bookmarkStart w:id="0" w:name="_GoBack"/>
      <w:bookmarkEnd w:id="0"/>
    </w:p>
    <w:sectPr w:rsidR="00E15595" w:rsidSect="00C22038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35B" w:rsidRDefault="002D235B" w:rsidP="00061D8B">
      <w:r>
        <w:separator/>
      </w:r>
    </w:p>
  </w:endnote>
  <w:endnote w:type="continuationSeparator" w:id="0">
    <w:p w:rsidR="002D235B" w:rsidRDefault="002D235B" w:rsidP="00061D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841119627"/>
      <w:docPartObj>
        <w:docPartGallery w:val="Page Numbers (Bottom of Page)"/>
        <w:docPartUnique/>
      </w:docPartObj>
    </w:sdtPr>
    <w:sdtContent>
      <w:p w:rsidR="00061D8B" w:rsidRDefault="00C22038" w:rsidP="003A58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061D8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61D8B" w:rsidRDefault="00061D8B" w:rsidP="00061D8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916329728"/>
      <w:docPartObj>
        <w:docPartGallery w:val="Page Numbers (Bottom of Page)"/>
        <w:docPartUnique/>
      </w:docPartObj>
    </w:sdtPr>
    <w:sdtContent>
      <w:p w:rsidR="00061D8B" w:rsidRDefault="00C22038" w:rsidP="003A58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061D8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83E2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61D8B" w:rsidRDefault="00061D8B" w:rsidP="00061D8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35B" w:rsidRDefault="002D235B" w:rsidP="00061D8B">
      <w:r>
        <w:separator/>
      </w:r>
    </w:p>
  </w:footnote>
  <w:footnote w:type="continuationSeparator" w:id="0">
    <w:p w:rsidR="002D235B" w:rsidRDefault="002D235B" w:rsidP="00061D8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BC11F1"/>
    <w:multiLevelType w:val="hybridMultilevel"/>
    <w:tmpl w:val="C28E42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AA4E21"/>
    <w:multiLevelType w:val="hybridMultilevel"/>
    <w:tmpl w:val="07768AB4"/>
    <w:lvl w:ilvl="0" w:tplc="F14C80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57F28"/>
    <w:rsid w:val="00005F6C"/>
    <w:rsid w:val="00015082"/>
    <w:rsid w:val="00021B81"/>
    <w:rsid w:val="00021FF3"/>
    <w:rsid w:val="0003417B"/>
    <w:rsid w:val="00044EC4"/>
    <w:rsid w:val="00055166"/>
    <w:rsid w:val="00061156"/>
    <w:rsid w:val="00061D8B"/>
    <w:rsid w:val="00064009"/>
    <w:rsid w:val="00071596"/>
    <w:rsid w:val="0007481E"/>
    <w:rsid w:val="0008626F"/>
    <w:rsid w:val="00093B65"/>
    <w:rsid w:val="000B4738"/>
    <w:rsid w:val="000C4344"/>
    <w:rsid w:val="000E416F"/>
    <w:rsid w:val="00101FC4"/>
    <w:rsid w:val="00163437"/>
    <w:rsid w:val="00170DD1"/>
    <w:rsid w:val="00182B9D"/>
    <w:rsid w:val="00183E24"/>
    <w:rsid w:val="00193985"/>
    <w:rsid w:val="001C5FF9"/>
    <w:rsid w:val="001E556E"/>
    <w:rsid w:val="00207749"/>
    <w:rsid w:val="0022154B"/>
    <w:rsid w:val="002307F3"/>
    <w:rsid w:val="002425DD"/>
    <w:rsid w:val="00246AA6"/>
    <w:rsid w:val="00265D81"/>
    <w:rsid w:val="0027467F"/>
    <w:rsid w:val="0028493B"/>
    <w:rsid w:val="00292419"/>
    <w:rsid w:val="002C1E8A"/>
    <w:rsid w:val="002C2B84"/>
    <w:rsid w:val="002D235B"/>
    <w:rsid w:val="002D687B"/>
    <w:rsid w:val="0030100B"/>
    <w:rsid w:val="0030641F"/>
    <w:rsid w:val="00326FC7"/>
    <w:rsid w:val="003464BE"/>
    <w:rsid w:val="003855AA"/>
    <w:rsid w:val="00392291"/>
    <w:rsid w:val="003C357C"/>
    <w:rsid w:val="003E6138"/>
    <w:rsid w:val="004111AB"/>
    <w:rsid w:val="0042105A"/>
    <w:rsid w:val="00421A86"/>
    <w:rsid w:val="004309F4"/>
    <w:rsid w:val="00442975"/>
    <w:rsid w:val="00456D7B"/>
    <w:rsid w:val="00462A79"/>
    <w:rsid w:val="00464134"/>
    <w:rsid w:val="00484249"/>
    <w:rsid w:val="004A50A4"/>
    <w:rsid w:val="004A6FAD"/>
    <w:rsid w:val="004A7624"/>
    <w:rsid w:val="004B01D9"/>
    <w:rsid w:val="004D512E"/>
    <w:rsid w:val="00517C0B"/>
    <w:rsid w:val="00537F12"/>
    <w:rsid w:val="00550D55"/>
    <w:rsid w:val="00562783"/>
    <w:rsid w:val="00566DAA"/>
    <w:rsid w:val="00583744"/>
    <w:rsid w:val="00585B3E"/>
    <w:rsid w:val="00596082"/>
    <w:rsid w:val="00650AE0"/>
    <w:rsid w:val="0069076B"/>
    <w:rsid w:val="00694384"/>
    <w:rsid w:val="006C0A52"/>
    <w:rsid w:val="007012E3"/>
    <w:rsid w:val="00721EEE"/>
    <w:rsid w:val="00777D47"/>
    <w:rsid w:val="007871A8"/>
    <w:rsid w:val="007914DD"/>
    <w:rsid w:val="00791BCF"/>
    <w:rsid w:val="00796714"/>
    <w:rsid w:val="007B312F"/>
    <w:rsid w:val="00826F19"/>
    <w:rsid w:val="0083218F"/>
    <w:rsid w:val="00835084"/>
    <w:rsid w:val="00842C9B"/>
    <w:rsid w:val="00845105"/>
    <w:rsid w:val="00853629"/>
    <w:rsid w:val="008977E4"/>
    <w:rsid w:val="008A6948"/>
    <w:rsid w:val="008B0FF1"/>
    <w:rsid w:val="008D093D"/>
    <w:rsid w:val="008D523C"/>
    <w:rsid w:val="008E273A"/>
    <w:rsid w:val="008E7D6D"/>
    <w:rsid w:val="00937785"/>
    <w:rsid w:val="009600E7"/>
    <w:rsid w:val="0097054E"/>
    <w:rsid w:val="0097787D"/>
    <w:rsid w:val="0099427C"/>
    <w:rsid w:val="009A50ED"/>
    <w:rsid w:val="009B160F"/>
    <w:rsid w:val="009C41A1"/>
    <w:rsid w:val="009C54C4"/>
    <w:rsid w:val="009D52E3"/>
    <w:rsid w:val="00A15CC1"/>
    <w:rsid w:val="00A61E6E"/>
    <w:rsid w:val="00A833D4"/>
    <w:rsid w:val="00A911E5"/>
    <w:rsid w:val="00A9571F"/>
    <w:rsid w:val="00B327E7"/>
    <w:rsid w:val="00B34729"/>
    <w:rsid w:val="00B42D28"/>
    <w:rsid w:val="00BB6F00"/>
    <w:rsid w:val="00BC01D6"/>
    <w:rsid w:val="00C122AE"/>
    <w:rsid w:val="00C14C36"/>
    <w:rsid w:val="00C22038"/>
    <w:rsid w:val="00C6598F"/>
    <w:rsid w:val="00C66976"/>
    <w:rsid w:val="00D06A41"/>
    <w:rsid w:val="00D14162"/>
    <w:rsid w:val="00D14BB7"/>
    <w:rsid w:val="00D1600B"/>
    <w:rsid w:val="00D313EF"/>
    <w:rsid w:val="00D52BDA"/>
    <w:rsid w:val="00D57F28"/>
    <w:rsid w:val="00D873E1"/>
    <w:rsid w:val="00D9666F"/>
    <w:rsid w:val="00DA0230"/>
    <w:rsid w:val="00DA2718"/>
    <w:rsid w:val="00DC08ED"/>
    <w:rsid w:val="00DE6695"/>
    <w:rsid w:val="00DF05D2"/>
    <w:rsid w:val="00E64775"/>
    <w:rsid w:val="00ED40C7"/>
    <w:rsid w:val="00F02037"/>
    <w:rsid w:val="00F31072"/>
    <w:rsid w:val="00F35911"/>
    <w:rsid w:val="00F40CE9"/>
    <w:rsid w:val="00F93CE4"/>
    <w:rsid w:val="00F96B1A"/>
    <w:rsid w:val="00FA7047"/>
    <w:rsid w:val="00FB3025"/>
    <w:rsid w:val="00FC5E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9F4"/>
    <w:pPr>
      <w:jc w:val="left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A7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A79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2A79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62A79"/>
    <w:rPr>
      <w:rFonts w:ascii="Times New Roman" w:eastAsiaTheme="majorEastAsia" w:hAnsi="Times New Roman" w:cstheme="majorBidi"/>
      <w:color w:val="2F5496" w:themeColor="accent1" w:themeShade="BF"/>
      <w:sz w:val="28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4309F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61D8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D8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61D8B"/>
  </w:style>
  <w:style w:type="character" w:styleId="CommentReference">
    <w:name w:val="annotation reference"/>
    <w:basedOn w:val="DefaultParagraphFont"/>
    <w:uiPriority w:val="99"/>
    <w:semiHidden/>
    <w:unhideWhenUsed/>
    <w:rsid w:val="00392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2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2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2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2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Suutari</dc:creator>
  <cp:keywords/>
  <dc:description/>
  <cp:lastModifiedBy>0012532</cp:lastModifiedBy>
  <cp:revision>3</cp:revision>
  <dcterms:created xsi:type="dcterms:W3CDTF">2019-05-31T07:40:00Z</dcterms:created>
  <dcterms:modified xsi:type="dcterms:W3CDTF">2019-08-05T06:35:00Z</dcterms:modified>
</cp:coreProperties>
</file>